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78023E" w14:textId="2B86A7C0" w:rsidR="00F268C2" w:rsidRPr="005D231D" w:rsidRDefault="00F268C2" w:rsidP="005D231D">
      <w:pPr>
        <w:snapToGrid w:val="0"/>
        <w:rPr>
          <w:rFonts w:ascii="Times New Roman" w:hAnsi="Times New Roman" w:cs="Times New Roman"/>
          <w:b/>
          <w:sz w:val="22"/>
        </w:rPr>
      </w:pPr>
      <w:r w:rsidRPr="005D231D">
        <w:rPr>
          <w:rFonts w:ascii="Times New Roman" w:hAnsi="Times New Roman" w:cs="Times New Roman"/>
          <w:b/>
          <w:sz w:val="22"/>
        </w:rPr>
        <w:t xml:space="preserve">Table </w:t>
      </w:r>
      <w:r w:rsidR="007F1963" w:rsidRPr="005D231D">
        <w:rPr>
          <w:rFonts w:ascii="Times New Roman" w:hAnsi="Times New Roman" w:cs="Times New Roman"/>
          <w:b/>
          <w:sz w:val="22"/>
        </w:rPr>
        <w:t>EV</w:t>
      </w:r>
      <w:r w:rsidR="00F52693" w:rsidRPr="005D231D">
        <w:rPr>
          <w:rFonts w:ascii="Times New Roman" w:hAnsi="Times New Roman" w:cs="Times New Roman"/>
          <w:b/>
          <w:sz w:val="22"/>
        </w:rPr>
        <w:t>1</w:t>
      </w:r>
      <w:r w:rsidRPr="005D231D">
        <w:rPr>
          <w:rFonts w:ascii="Times New Roman" w:hAnsi="Times New Roman" w:cs="Times New Roman"/>
          <w:b/>
          <w:sz w:val="22"/>
        </w:rPr>
        <w:t xml:space="preserve">. </w:t>
      </w:r>
      <w:r w:rsidR="005D231D">
        <w:rPr>
          <w:rFonts w:ascii="Times New Roman" w:hAnsi="Times New Roman" w:cs="Times New Roman"/>
          <w:b/>
          <w:sz w:val="22"/>
        </w:rPr>
        <w:t>C</w:t>
      </w:r>
      <w:r w:rsidRPr="005D231D">
        <w:rPr>
          <w:rFonts w:ascii="Times New Roman" w:hAnsi="Times New Roman" w:cs="Times New Roman"/>
          <w:b/>
          <w:sz w:val="22"/>
        </w:rPr>
        <w:t>linicopathological factors</w:t>
      </w:r>
      <w:r w:rsidR="00ED0D0E" w:rsidRPr="005D231D">
        <w:rPr>
          <w:rFonts w:ascii="Times New Roman" w:hAnsi="Times New Roman" w:cs="Times New Roman"/>
          <w:b/>
          <w:sz w:val="22"/>
        </w:rPr>
        <w:t xml:space="preserve"> in patients with lung adenocarcinoma</w:t>
      </w:r>
      <w:r w:rsidR="00465001" w:rsidRPr="005D231D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</w:p>
    <w:p w14:paraId="7DD8B62D" w14:textId="76D44EC5" w:rsidR="005D231D" w:rsidRPr="005D231D" w:rsidRDefault="005D231D" w:rsidP="005D231D">
      <w:pPr>
        <w:snapToGrid w:val="0"/>
        <w:rPr>
          <w:rFonts w:ascii="Times New Roman" w:hAnsi="Times New Roman" w:cs="Times New Roman"/>
          <w:b/>
          <w:sz w:val="22"/>
        </w:rPr>
      </w:pPr>
      <w:r w:rsidRPr="005D231D">
        <w:rPr>
          <w:rFonts w:ascii="Times New Roman" w:hAnsi="Times New Roman" w:cs="Times New Roman"/>
          <w:bCs/>
          <w:sz w:val="22"/>
        </w:rPr>
        <w:t>The association between YAP/TAZ expression patterns and clinicopathological factors in patients with lung adenocarcinoma was described.</w:t>
      </w:r>
    </w:p>
    <w:p w14:paraId="77EFBFF4" w14:textId="77777777" w:rsidR="005D231D" w:rsidRPr="005D231D" w:rsidRDefault="005D231D" w:rsidP="005D231D">
      <w:pPr>
        <w:snapToGrid w:val="0"/>
        <w:rPr>
          <w:rFonts w:ascii="Times New Roman" w:hAnsi="Times New Roman" w:cs="Times New Roman"/>
          <w:b/>
          <w:sz w:val="22"/>
        </w:rPr>
      </w:pPr>
    </w:p>
    <w:tbl>
      <w:tblPr>
        <w:tblW w:w="812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70"/>
        <w:gridCol w:w="1388"/>
        <w:gridCol w:w="1587"/>
        <w:gridCol w:w="1587"/>
        <w:gridCol w:w="1588"/>
      </w:tblGrid>
      <w:tr w:rsidR="00D15F5A" w:rsidRPr="005D231D" w14:paraId="7852046C" w14:textId="77777777" w:rsidTr="00E607A5">
        <w:trPr>
          <w:trHeight w:val="375"/>
        </w:trPr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368B62" w14:textId="77777777" w:rsidR="00D15F5A" w:rsidRPr="005D231D" w:rsidRDefault="00D15F5A" w:rsidP="005D231D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8DF33C" w14:textId="77777777" w:rsidR="00D15F5A" w:rsidRPr="005D231D" w:rsidRDefault="00D15F5A" w:rsidP="005D231D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762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0C8B8A" w14:textId="144ABEB0" w:rsidR="00E43548" w:rsidRPr="005D231D" w:rsidRDefault="006C24E6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YAP</w:t>
            </w:r>
            <w:r w:rsidR="00ED0D0E"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TAZ</w:t>
            </w:r>
            <w:r w:rsidR="00E43548"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expression</w:t>
            </w:r>
            <w:r w:rsidR="00ED0D0E"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pattern</w:t>
            </w:r>
          </w:p>
        </w:tc>
      </w:tr>
      <w:tr w:rsidR="00D15F5A" w:rsidRPr="005D231D" w14:paraId="4767D183" w14:textId="77777777" w:rsidTr="00E607A5">
        <w:trPr>
          <w:trHeight w:val="375"/>
        </w:trPr>
        <w:tc>
          <w:tcPr>
            <w:tcW w:w="19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809486" w14:textId="77777777" w:rsidR="00D15F5A" w:rsidRPr="005D231D" w:rsidRDefault="00D15F5A" w:rsidP="005D231D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CECB18" w14:textId="77777777" w:rsidR="00D15F5A" w:rsidRPr="005D231D" w:rsidRDefault="00D15F5A" w:rsidP="005D231D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523FA5" w14:textId="679FF729" w:rsidR="00D15F5A" w:rsidRPr="005D231D" w:rsidRDefault="0029466B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etero</w:t>
            </w:r>
            <w:r w:rsidR="002E3216"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enous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60744F" w14:textId="6D9754FA" w:rsidR="00D15F5A" w:rsidRPr="005D231D" w:rsidRDefault="002E3216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omogenous</w:t>
            </w:r>
          </w:p>
        </w:tc>
        <w:tc>
          <w:tcPr>
            <w:tcW w:w="158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5ACC99" w14:textId="77777777" w:rsidR="00D15F5A" w:rsidRPr="005D231D" w:rsidRDefault="00D15F5A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D15F5A" w:rsidRPr="005D231D" w14:paraId="515BA32C" w14:textId="77777777" w:rsidTr="00E607A5">
        <w:trPr>
          <w:trHeight w:val="375"/>
        </w:trPr>
        <w:tc>
          <w:tcPr>
            <w:tcW w:w="1970" w:type="dxa"/>
            <w:noWrap/>
            <w:vAlign w:val="center"/>
            <w:hideMark/>
          </w:tcPr>
          <w:p w14:paraId="74DD76D0" w14:textId="77777777" w:rsidR="00D15F5A" w:rsidRPr="005D231D" w:rsidRDefault="00D15F5A" w:rsidP="005D231D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388" w:type="dxa"/>
            <w:noWrap/>
            <w:vAlign w:val="center"/>
            <w:hideMark/>
          </w:tcPr>
          <w:p w14:paraId="6F23FCCD" w14:textId="77777777" w:rsidR="00D15F5A" w:rsidRPr="005D231D" w:rsidRDefault="00D15F5A" w:rsidP="005D231D">
            <w:pPr>
              <w:snapToGri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52A62C66" w14:textId="77777777" w:rsidR="00D15F5A" w:rsidRPr="005D231D" w:rsidRDefault="00D15F5A" w:rsidP="005D231D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4C021C7F" w14:textId="77777777" w:rsidR="00D15F5A" w:rsidRPr="005D231D" w:rsidRDefault="00D15F5A" w:rsidP="005D231D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080C0D01" w14:textId="77777777" w:rsidR="00D15F5A" w:rsidRPr="005D231D" w:rsidRDefault="00D15F5A" w:rsidP="005D231D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15F5A" w:rsidRPr="005D231D" w14:paraId="4EFE84D8" w14:textId="77777777" w:rsidTr="00E607A5">
        <w:trPr>
          <w:trHeight w:val="375"/>
        </w:trPr>
        <w:tc>
          <w:tcPr>
            <w:tcW w:w="1970" w:type="dxa"/>
            <w:noWrap/>
            <w:vAlign w:val="center"/>
            <w:hideMark/>
          </w:tcPr>
          <w:p w14:paraId="438FB796" w14:textId="77777777" w:rsidR="00D15F5A" w:rsidRPr="005D231D" w:rsidRDefault="00D15F5A" w:rsidP="005D231D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8" w:type="dxa"/>
            <w:noWrap/>
            <w:vAlign w:val="center"/>
            <w:hideMark/>
          </w:tcPr>
          <w:p w14:paraId="7B82BED8" w14:textId="77777777" w:rsidR="00D15F5A" w:rsidRPr="005D231D" w:rsidRDefault="00D15F5A" w:rsidP="005D231D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65</w:t>
            </w:r>
          </w:p>
        </w:tc>
        <w:tc>
          <w:tcPr>
            <w:tcW w:w="1587" w:type="dxa"/>
            <w:noWrap/>
            <w:vAlign w:val="center"/>
            <w:hideMark/>
          </w:tcPr>
          <w:p w14:paraId="61E05E00" w14:textId="3F4F7B99" w:rsidR="00D15F5A" w:rsidRPr="005D231D" w:rsidRDefault="006C24E6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587" w:type="dxa"/>
            <w:noWrap/>
            <w:vAlign w:val="center"/>
            <w:hideMark/>
          </w:tcPr>
          <w:p w14:paraId="778317D0" w14:textId="65B3DD38" w:rsidR="00D15F5A" w:rsidRPr="005D231D" w:rsidRDefault="006C24E6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4</w:t>
            </w:r>
            <w:r w:rsidR="00D15F5A"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　　　</w:t>
            </w:r>
          </w:p>
        </w:tc>
        <w:tc>
          <w:tcPr>
            <w:tcW w:w="1588" w:type="dxa"/>
            <w:noWrap/>
            <w:vAlign w:val="center"/>
            <w:hideMark/>
          </w:tcPr>
          <w:p w14:paraId="7B358364" w14:textId="2E0BCC48" w:rsidR="00D15F5A" w:rsidRPr="005D231D" w:rsidRDefault="00E43548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 w:rsidR="006C24E6"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13</w:t>
            </w:r>
          </w:p>
        </w:tc>
      </w:tr>
      <w:tr w:rsidR="00D15F5A" w:rsidRPr="005D231D" w14:paraId="4CB9153C" w14:textId="77777777" w:rsidTr="00E607A5">
        <w:trPr>
          <w:trHeight w:val="375"/>
        </w:trPr>
        <w:tc>
          <w:tcPr>
            <w:tcW w:w="1970" w:type="dxa"/>
            <w:noWrap/>
            <w:vAlign w:val="center"/>
            <w:hideMark/>
          </w:tcPr>
          <w:p w14:paraId="153B3381" w14:textId="77777777" w:rsidR="00D15F5A" w:rsidRPr="005D231D" w:rsidRDefault="00D15F5A" w:rsidP="005D231D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8" w:type="dxa"/>
            <w:noWrap/>
            <w:vAlign w:val="center"/>
            <w:hideMark/>
          </w:tcPr>
          <w:p w14:paraId="1B3397F5" w14:textId="77777777" w:rsidR="00D15F5A" w:rsidRPr="005D231D" w:rsidRDefault="00D15F5A" w:rsidP="005D231D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≥65</w:t>
            </w:r>
          </w:p>
        </w:tc>
        <w:tc>
          <w:tcPr>
            <w:tcW w:w="1587" w:type="dxa"/>
            <w:noWrap/>
            <w:vAlign w:val="center"/>
            <w:hideMark/>
          </w:tcPr>
          <w:p w14:paraId="25595F68" w14:textId="12088489" w:rsidR="00D15F5A" w:rsidRPr="005D231D" w:rsidRDefault="006C24E6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587" w:type="dxa"/>
            <w:noWrap/>
            <w:vAlign w:val="center"/>
            <w:hideMark/>
          </w:tcPr>
          <w:p w14:paraId="70ADE49B" w14:textId="061DD927" w:rsidR="00D15F5A" w:rsidRPr="005D231D" w:rsidRDefault="006C24E6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05</w:t>
            </w:r>
          </w:p>
        </w:tc>
        <w:tc>
          <w:tcPr>
            <w:tcW w:w="1588" w:type="dxa"/>
            <w:noWrap/>
            <w:vAlign w:val="center"/>
            <w:hideMark/>
          </w:tcPr>
          <w:p w14:paraId="5A28079E" w14:textId="77777777" w:rsidR="00D15F5A" w:rsidRPr="005D231D" w:rsidRDefault="00D15F5A" w:rsidP="005D231D">
            <w:pPr>
              <w:snapToGri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5F5A" w:rsidRPr="005D231D" w14:paraId="5CF2B695" w14:textId="77777777" w:rsidTr="00E607A5">
        <w:trPr>
          <w:trHeight w:val="375"/>
        </w:trPr>
        <w:tc>
          <w:tcPr>
            <w:tcW w:w="1970" w:type="dxa"/>
            <w:noWrap/>
            <w:vAlign w:val="center"/>
            <w:hideMark/>
          </w:tcPr>
          <w:p w14:paraId="73707AA8" w14:textId="77777777" w:rsidR="00D15F5A" w:rsidRPr="005D231D" w:rsidRDefault="00D15F5A" w:rsidP="005D231D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388" w:type="dxa"/>
            <w:noWrap/>
            <w:vAlign w:val="center"/>
            <w:hideMark/>
          </w:tcPr>
          <w:p w14:paraId="3D1E7365" w14:textId="77777777" w:rsidR="00D15F5A" w:rsidRPr="005D231D" w:rsidRDefault="00D15F5A" w:rsidP="005D231D">
            <w:pPr>
              <w:snapToGri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543DC6FA" w14:textId="77777777" w:rsidR="00D15F5A" w:rsidRPr="005D231D" w:rsidRDefault="00D15F5A" w:rsidP="005D231D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61074421" w14:textId="77777777" w:rsidR="00D15F5A" w:rsidRPr="005D231D" w:rsidRDefault="00D15F5A" w:rsidP="005D231D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6ECD81A0" w14:textId="77777777" w:rsidR="00D15F5A" w:rsidRPr="005D231D" w:rsidRDefault="00D15F5A" w:rsidP="005D231D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15F5A" w:rsidRPr="005D231D" w14:paraId="5382D1C3" w14:textId="77777777" w:rsidTr="00E607A5">
        <w:trPr>
          <w:trHeight w:val="375"/>
        </w:trPr>
        <w:tc>
          <w:tcPr>
            <w:tcW w:w="1970" w:type="dxa"/>
            <w:noWrap/>
            <w:vAlign w:val="center"/>
            <w:hideMark/>
          </w:tcPr>
          <w:p w14:paraId="66535BDA" w14:textId="77777777" w:rsidR="00D15F5A" w:rsidRPr="005D231D" w:rsidRDefault="00D15F5A" w:rsidP="005D231D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8" w:type="dxa"/>
            <w:noWrap/>
            <w:vAlign w:val="center"/>
            <w:hideMark/>
          </w:tcPr>
          <w:p w14:paraId="26F79F5A" w14:textId="77777777" w:rsidR="00D15F5A" w:rsidRPr="005D231D" w:rsidRDefault="00D15F5A" w:rsidP="005D231D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587" w:type="dxa"/>
            <w:noWrap/>
            <w:vAlign w:val="center"/>
            <w:hideMark/>
          </w:tcPr>
          <w:p w14:paraId="04A8FB6B" w14:textId="3A118A3A" w:rsidR="00D15F5A" w:rsidRPr="005D231D" w:rsidRDefault="006C24E6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587" w:type="dxa"/>
            <w:noWrap/>
            <w:vAlign w:val="center"/>
            <w:hideMark/>
          </w:tcPr>
          <w:p w14:paraId="61C1E26E" w14:textId="63AA6DD4" w:rsidR="00D15F5A" w:rsidRPr="005D231D" w:rsidRDefault="006C24E6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588" w:type="dxa"/>
            <w:noWrap/>
            <w:vAlign w:val="center"/>
            <w:hideMark/>
          </w:tcPr>
          <w:p w14:paraId="66187664" w14:textId="70E0B246" w:rsidR="00D15F5A" w:rsidRPr="005D231D" w:rsidRDefault="00E43548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u w:val="single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u w:val="single"/>
              </w:rPr>
              <w:t>0.0</w:t>
            </w:r>
            <w:r w:rsidR="006C24E6"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u w:val="single"/>
              </w:rPr>
              <w:t>106</w:t>
            </w:r>
          </w:p>
        </w:tc>
      </w:tr>
      <w:tr w:rsidR="00D15F5A" w:rsidRPr="005D231D" w14:paraId="4D550D74" w14:textId="77777777" w:rsidTr="00E607A5">
        <w:trPr>
          <w:trHeight w:val="375"/>
        </w:trPr>
        <w:tc>
          <w:tcPr>
            <w:tcW w:w="1970" w:type="dxa"/>
            <w:noWrap/>
            <w:vAlign w:val="center"/>
            <w:hideMark/>
          </w:tcPr>
          <w:p w14:paraId="5CB61435" w14:textId="77777777" w:rsidR="00D15F5A" w:rsidRPr="005D231D" w:rsidRDefault="00D15F5A" w:rsidP="005D231D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8" w:type="dxa"/>
            <w:noWrap/>
            <w:vAlign w:val="center"/>
            <w:hideMark/>
          </w:tcPr>
          <w:p w14:paraId="50322472" w14:textId="77777777" w:rsidR="00D15F5A" w:rsidRPr="005D231D" w:rsidRDefault="00D15F5A" w:rsidP="005D231D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587" w:type="dxa"/>
            <w:noWrap/>
            <w:vAlign w:val="center"/>
            <w:hideMark/>
          </w:tcPr>
          <w:p w14:paraId="2EAD1889" w14:textId="5EF7990D" w:rsidR="00D15F5A" w:rsidRPr="005D231D" w:rsidRDefault="006C24E6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87" w:type="dxa"/>
            <w:noWrap/>
            <w:vAlign w:val="center"/>
            <w:hideMark/>
          </w:tcPr>
          <w:p w14:paraId="4193018F" w14:textId="232D3C3E" w:rsidR="00D15F5A" w:rsidRPr="005D231D" w:rsidRDefault="006C24E6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588" w:type="dxa"/>
            <w:noWrap/>
            <w:vAlign w:val="center"/>
            <w:hideMark/>
          </w:tcPr>
          <w:p w14:paraId="3FAF90DC" w14:textId="77777777" w:rsidR="00D15F5A" w:rsidRPr="005D231D" w:rsidRDefault="00D15F5A" w:rsidP="005D231D">
            <w:pPr>
              <w:snapToGri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15F5A" w:rsidRPr="005D231D" w14:paraId="07E95A6F" w14:textId="77777777" w:rsidTr="00E607A5">
        <w:trPr>
          <w:trHeight w:val="375"/>
        </w:trPr>
        <w:tc>
          <w:tcPr>
            <w:tcW w:w="1970" w:type="dxa"/>
            <w:noWrap/>
            <w:vAlign w:val="center"/>
            <w:hideMark/>
          </w:tcPr>
          <w:p w14:paraId="52F20A8F" w14:textId="77777777" w:rsidR="00D15F5A" w:rsidRPr="005D231D" w:rsidRDefault="00D15F5A" w:rsidP="005D231D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1388" w:type="dxa"/>
            <w:noWrap/>
            <w:vAlign w:val="center"/>
            <w:hideMark/>
          </w:tcPr>
          <w:p w14:paraId="2A8BED9C" w14:textId="77777777" w:rsidR="00D15F5A" w:rsidRPr="005D231D" w:rsidRDefault="00D15F5A" w:rsidP="005D231D">
            <w:pPr>
              <w:snapToGri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55275575" w14:textId="77777777" w:rsidR="00D15F5A" w:rsidRPr="005D231D" w:rsidRDefault="00D15F5A" w:rsidP="005D231D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7" w:type="dxa"/>
            <w:noWrap/>
            <w:vAlign w:val="center"/>
            <w:hideMark/>
          </w:tcPr>
          <w:p w14:paraId="610656E6" w14:textId="77777777" w:rsidR="00D15F5A" w:rsidRPr="005D231D" w:rsidRDefault="00D15F5A" w:rsidP="005D231D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588" w:type="dxa"/>
            <w:noWrap/>
            <w:vAlign w:val="center"/>
            <w:hideMark/>
          </w:tcPr>
          <w:p w14:paraId="4B4096E3" w14:textId="77777777" w:rsidR="00D15F5A" w:rsidRPr="005D231D" w:rsidRDefault="00D15F5A" w:rsidP="005D231D">
            <w:pPr>
              <w:widowControl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15F5A" w:rsidRPr="005D231D" w14:paraId="126211E5" w14:textId="77777777" w:rsidTr="00E607A5">
        <w:trPr>
          <w:trHeight w:val="375"/>
        </w:trPr>
        <w:tc>
          <w:tcPr>
            <w:tcW w:w="1970" w:type="dxa"/>
            <w:noWrap/>
            <w:vAlign w:val="center"/>
            <w:hideMark/>
          </w:tcPr>
          <w:p w14:paraId="1E3F113E" w14:textId="77777777" w:rsidR="00D15F5A" w:rsidRPr="005D231D" w:rsidRDefault="00D15F5A" w:rsidP="005D231D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8" w:type="dxa"/>
            <w:noWrap/>
            <w:vAlign w:val="center"/>
            <w:hideMark/>
          </w:tcPr>
          <w:p w14:paraId="748544D9" w14:textId="093E3469" w:rsidR="00D15F5A" w:rsidRPr="005D231D" w:rsidRDefault="00D15F5A" w:rsidP="005D231D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.I.</w:t>
            </w:r>
            <w:r w:rsidR="00F13C25"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600</w:t>
            </w:r>
          </w:p>
        </w:tc>
        <w:tc>
          <w:tcPr>
            <w:tcW w:w="1587" w:type="dxa"/>
            <w:noWrap/>
            <w:vAlign w:val="center"/>
            <w:hideMark/>
          </w:tcPr>
          <w:p w14:paraId="37AF240E" w14:textId="627AF37C" w:rsidR="00D15F5A" w:rsidRPr="005D231D" w:rsidRDefault="006C24E6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587" w:type="dxa"/>
            <w:noWrap/>
            <w:vAlign w:val="center"/>
            <w:hideMark/>
          </w:tcPr>
          <w:p w14:paraId="5507043A" w14:textId="47E9017F" w:rsidR="00D15F5A" w:rsidRPr="005D231D" w:rsidRDefault="00E43548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  <w:r w:rsidR="006C24E6"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7</w:t>
            </w:r>
          </w:p>
        </w:tc>
        <w:tc>
          <w:tcPr>
            <w:tcW w:w="1588" w:type="dxa"/>
            <w:noWrap/>
            <w:vAlign w:val="center"/>
            <w:hideMark/>
          </w:tcPr>
          <w:p w14:paraId="093A086E" w14:textId="0D37F10C" w:rsidR="00D15F5A" w:rsidRPr="005D231D" w:rsidRDefault="00E43548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u w:val="single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u w:val="single"/>
              </w:rPr>
              <w:t>0.00</w:t>
            </w:r>
            <w:r w:rsidR="006C24E6"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u w:val="single"/>
              </w:rPr>
              <w:t>755</w:t>
            </w:r>
          </w:p>
        </w:tc>
      </w:tr>
      <w:tr w:rsidR="00D15F5A" w:rsidRPr="005D231D" w14:paraId="60327A67" w14:textId="77777777" w:rsidTr="00E607A5">
        <w:trPr>
          <w:trHeight w:val="375"/>
        </w:trPr>
        <w:tc>
          <w:tcPr>
            <w:tcW w:w="1970" w:type="dxa"/>
            <w:noWrap/>
            <w:vAlign w:val="center"/>
            <w:hideMark/>
          </w:tcPr>
          <w:p w14:paraId="57553EEE" w14:textId="77777777" w:rsidR="00D15F5A" w:rsidRPr="005D231D" w:rsidRDefault="00D15F5A" w:rsidP="005D231D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8" w:type="dxa"/>
            <w:noWrap/>
            <w:vAlign w:val="center"/>
            <w:hideMark/>
          </w:tcPr>
          <w:p w14:paraId="7C5C07E6" w14:textId="326D61EF" w:rsidR="00D15F5A" w:rsidRPr="005D231D" w:rsidRDefault="00D15F5A" w:rsidP="005D231D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.I.</w:t>
            </w:r>
            <w:r w:rsidR="00F13C25"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* </w:t>
            </w: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≥600</w:t>
            </w:r>
          </w:p>
        </w:tc>
        <w:tc>
          <w:tcPr>
            <w:tcW w:w="1587" w:type="dxa"/>
            <w:noWrap/>
            <w:vAlign w:val="center"/>
            <w:hideMark/>
          </w:tcPr>
          <w:p w14:paraId="71A801C8" w14:textId="4E3996A6" w:rsidR="00D15F5A" w:rsidRPr="005D231D" w:rsidRDefault="006C24E6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587" w:type="dxa"/>
            <w:noWrap/>
            <w:vAlign w:val="center"/>
            <w:hideMark/>
          </w:tcPr>
          <w:p w14:paraId="55593FFB" w14:textId="140E70FD" w:rsidR="00D15F5A" w:rsidRPr="005D231D" w:rsidRDefault="006C24E6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1588" w:type="dxa"/>
            <w:noWrap/>
            <w:vAlign w:val="center"/>
            <w:hideMark/>
          </w:tcPr>
          <w:p w14:paraId="5BF8506E" w14:textId="77777777" w:rsidR="00D15F5A" w:rsidRPr="005D231D" w:rsidRDefault="00D15F5A" w:rsidP="005D231D">
            <w:pPr>
              <w:snapToGri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548" w:rsidRPr="005D231D" w14:paraId="55A010B5" w14:textId="77777777" w:rsidTr="00E607A5">
        <w:trPr>
          <w:trHeight w:val="375"/>
        </w:trPr>
        <w:tc>
          <w:tcPr>
            <w:tcW w:w="1970" w:type="dxa"/>
            <w:noWrap/>
            <w:vAlign w:val="center"/>
          </w:tcPr>
          <w:p w14:paraId="47F35061" w14:textId="2BFA1B16" w:rsidR="00E43548" w:rsidRPr="005D231D" w:rsidRDefault="00084F3E" w:rsidP="005D231D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Pathological </w:t>
            </w:r>
            <w:r w:rsidR="005322B9"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</w:t>
            </w:r>
            <w:r w:rsidR="00E43548"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age</w:t>
            </w:r>
          </w:p>
        </w:tc>
        <w:tc>
          <w:tcPr>
            <w:tcW w:w="1388" w:type="dxa"/>
            <w:noWrap/>
            <w:vAlign w:val="center"/>
          </w:tcPr>
          <w:p w14:paraId="5C5F6C1C" w14:textId="77777777" w:rsidR="00E43548" w:rsidRPr="005D231D" w:rsidRDefault="00E43548" w:rsidP="005D231D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noWrap/>
            <w:vAlign w:val="center"/>
          </w:tcPr>
          <w:p w14:paraId="53C343F7" w14:textId="77777777" w:rsidR="00E43548" w:rsidRPr="005D231D" w:rsidRDefault="00E43548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noWrap/>
            <w:vAlign w:val="center"/>
          </w:tcPr>
          <w:p w14:paraId="051333C0" w14:textId="77777777" w:rsidR="00E43548" w:rsidRPr="005D231D" w:rsidRDefault="00E43548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noWrap/>
            <w:vAlign w:val="center"/>
          </w:tcPr>
          <w:p w14:paraId="4CB4F822" w14:textId="77777777" w:rsidR="00E43548" w:rsidRPr="005D231D" w:rsidRDefault="00E43548" w:rsidP="005D231D">
            <w:pPr>
              <w:snapToGrid w:val="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548" w:rsidRPr="005D231D" w14:paraId="6B194208" w14:textId="77777777" w:rsidTr="00E607A5">
        <w:trPr>
          <w:trHeight w:val="375"/>
        </w:trPr>
        <w:tc>
          <w:tcPr>
            <w:tcW w:w="1970" w:type="dxa"/>
            <w:noWrap/>
            <w:vAlign w:val="center"/>
          </w:tcPr>
          <w:p w14:paraId="3C3E2478" w14:textId="77777777" w:rsidR="00E43548" w:rsidRPr="005D231D" w:rsidRDefault="00E43548" w:rsidP="005D231D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8" w:type="dxa"/>
            <w:noWrap/>
            <w:vAlign w:val="center"/>
          </w:tcPr>
          <w:p w14:paraId="3709E6BC" w14:textId="7F11533E" w:rsidR="00E43548" w:rsidRPr="005D231D" w:rsidRDefault="00E43548" w:rsidP="005D231D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-I</w:t>
            </w:r>
          </w:p>
        </w:tc>
        <w:tc>
          <w:tcPr>
            <w:tcW w:w="1587" w:type="dxa"/>
            <w:noWrap/>
            <w:vAlign w:val="center"/>
          </w:tcPr>
          <w:p w14:paraId="11E59DA8" w14:textId="39A7C3D3" w:rsidR="00E43548" w:rsidRPr="005D231D" w:rsidRDefault="006C24E6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  <w:r w:rsidR="00664C55"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87" w:type="dxa"/>
            <w:noWrap/>
            <w:vAlign w:val="center"/>
          </w:tcPr>
          <w:p w14:paraId="30DDE3F7" w14:textId="2717460B" w:rsidR="00E43548" w:rsidRPr="005D231D" w:rsidRDefault="006C24E6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1</w:t>
            </w:r>
            <w:r w:rsidR="00664C55"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88" w:type="dxa"/>
            <w:noWrap/>
            <w:vAlign w:val="center"/>
          </w:tcPr>
          <w:p w14:paraId="4B7F3B78" w14:textId="09CF9E50" w:rsidR="00E43548" w:rsidRPr="005D231D" w:rsidRDefault="00E43548" w:rsidP="005D231D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u w:val="single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u w:val="single"/>
              </w:rPr>
              <w:t>0.00</w:t>
            </w:r>
            <w:r w:rsidR="006C24E6"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u w:val="single"/>
              </w:rPr>
              <w:t>0</w:t>
            </w:r>
            <w:r w:rsidR="00CC0680"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u w:val="single"/>
              </w:rPr>
              <w:t>0</w:t>
            </w:r>
            <w:r w:rsidR="006C24E6"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u w:val="single"/>
              </w:rPr>
              <w:t>1</w:t>
            </w:r>
            <w:r w:rsidR="00CC0680"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u w:val="single"/>
              </w:rPr>
              <w:t>3</w:t>
            </w:r>
          </w:p>
        </w:tc>
      </w:tr>
      <w:tr w:rsidR="00E43548" w:rsidRPr="005D231D" w14:paraId="41227331" w14:textId="77777777" w:rsidTr="00E607A5">
        <w:trPr>
          <w:trHeight w:val="375"/>
        </w:trPr>
        <w:tc>
          <w:tcPr>
            <w:tcW w:w="1970" w:type="dxa"/>
            <w:noWrap/>
            <w:vAlign w:val="center"/>
          </w:tcPr>
          <w:p w14:paraId="553990E1" w14:textId="77777777" w:rsidR="00E43548" w:rsidRPr="005D231D" w:rsidRDefault="00E43548" w:rsidP="005D231D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8" w:type="dxa"/>
            <w:noWrap/>
            <w:vAlign w:val="center"/>
          </w:tcPr>
          <w:p w14:paraId="1C77F3CA" w14:textId="1D9D0DC2" w:rsidR="00E43548" w:rsidRPr="005D231D" w:rsidRDefault="00E43548" w:rsidP="005D231D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I-VI</w:t>
            </w:r>
          </w:p>
        </w:tc>
        <w:tc>
          <w:tcPr>
            <w:tcW w:w="1587" w:type="dxa"/>
            <w:noWrap/>
            <w:vAlign w:val="center"/>
          </w:tcPr>
          <w:p w14:paraId="40D03D03" w14:textId="48B8554B" w:rsidR="00E43548" w:rsidRPr="005D231D" w:rsidRDefault="00664C55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1587" w:type="dxa"/>
            <w:noWrap/>
            <w:vAlign w:val="center"/>
          </w:tcPr>
          <w:p w14:paraId="0FC17183" w14:textId="76FF899B" w:rsidR="00E43548" w:rsidRPr="005D231D" w:rsidRDefault="00664C55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588" w:type="dxa"/>
            <w:noWrap/>
            <w:vAlign w:val="center"/>
          </w:tcPr>
          <w:p w14:paraId="0B2C64C4" w14:textId="77777777" w:rsidR="00E43548" w:rsidRPr="005D231D" w:rsidRDefault="00E43548" w:rsidP="005D231D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548" w:rsidRPr="005D231D" w14:paraId="5CBD43B2" w14:textId="77777777" w:rsidTr="00E607A5">
        <w:trPr>
          <w:trHeight w:val="375"/>
        </w:trPr>
        <w:tc>
          <w:tcPr>
            <w:tcW w:w="1970" w:type="dxa"/>
            <w:noWrap/>
            <w:vAlign w:val="center"/>
          </w:tcPr>
          <w:p w14:paraId="469188D9" w14:textId="34EDDE81" w:rsidR="00E43548" w:rsidRPr="005D231D" w:rsidRDefault="00084F3E" w:rsidP="005D231D">
            <w:pPr>
              <w:snapToGrid w:val="0"/>
              <w:rPr>
                <w:rFonts w:ascii="Times New Roman" w:hAnsi="Times New Roman" w:cs="Times New Roman"/>
                <w:sz w:val="22"/>
              </w:rPr>
            </w:pPr>
            <w:r w:rsidRPr="005D231D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 xml:space="preserve">Nuclear </w:t>
            </w:r>
            <w:r w:rsidR="005322B9" w:rsidRPr="005D231D">
              <w:rPr>
                <w:rFonts w:ascii="Times New Roman" w:eastAsia="游明朝" w:hAnsi="Times New Roman" w:cs="Times New Roman"/>
                <w:color w:val="000000" w:themeColor="text1"/>
                <w:sz w:val="22"/>
              </w:rPr>
              <w:t>g</w:t>
            </w:r>
            <w:r w:rsidR="00E43548" w:rsidRPr="005D231D">
              <w:rPr>
                <w:rFonts w:ascii="Times New Roman" w:eastAsia="Yu Gothic" w:hAnsi="Times New Roman" w:cs="Times New Roman"/>
                <w:sz w:val="22"/>
              </w:rPr>
              <w:t>rade</w:t>
            </w:r>
          </w:p>
        </w:tc>
        <w:tc>
          <w:tcPr>
            <w:tcW w:w="1388" w:type="dxa"/>
            <w:noWrap/>
            <w:vAlign w:val="center"/>
          </w:tcPr>
          <w:p w14:paraId="583BCD7D" w14:textId="1C8952CC" w:rsidR="00E43548" w:rsidRPr="005D231D" w:rsidRDefault="00E43548" w:rsidP="005D231D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noWrap/>
            <w:vAlign w:val="center"/>
          </w:tcPr>
          <w:p w14:paraId="09471A64" w14:textId="77777777" w:rsidR="00E43548" w:rsidRPr="005D231D" w:rsidRDefault="00E43548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noWrap/>
            <w:vAlign w:val="center"/>
          </w:tcPr>
          <w:p w14:paraId="07CC29FA" w14:textId="77777777" w:rsidR="00E43548" w:rsidRPr="005D231D" w:rsidRDefault="00E43548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noWrap/>
            <w:vAlign w:val="center"/>
          </w:tcPr>
          <w:p w14:paraId="3E72FF69" w14:textId="77777777" w:rsidR="00E43548" w:rsidRPr="005D231D" w:rsidRDefault="00E43548" w:rsidP="005D231D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548" w:rsidRPr="005D231D" w14:paraId="057B3025" w14:textId="77777777" w:rsidTr="00E607A5">
        <w:trPr>
          <w:trHeight w:val="375"/>
        </w:trPr>
        <w:tc>
          <w:tcPr>
            <w:tcW w:w="1970" w:type="dxa"/>
            <w:noWrap/>
            <w:vAlign w:val="center"/>
          </w:tcPr>
          <w:p w14:paraId="241DAEF2" w14:textId="504FAB86" w:rsidR="00E43548" w:rsidRPr="005D231D" w:rsidRDefault="00E43548" w:rsidP="005D231D">
            <w:pPr>
              <w:snapToGrid w:val="0"/>
              <w:rPr>
                <w:rFonts w:ascii="Times New Roman" w:eastAsia="Yu Gothic" w:hAnsi="Times New Roman" w:cs="Times New Roman"/>
                <w:sz w:val="22"/>
              </w:rPr>
            </w:pPr>
          </w:p>
        </w:tc>
        <w:tc>
          <w:tcPr>
            <w:tcW w:w="1388" w:type="dxa"/>
            <w:noWrap/>
            <w:vAlign w:val="center"/>
          </w:tcPr>
          <w:p w14:paraId="21CD3615" w14:textId="5B3A234A" w:rsidR="00E43548" w:rsidRPr="005D231D" w:rsidRDefault="00E43548" w:rsidP="005D231D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,2</w:t>
            </w:r>
          </w:p>
        </w:tc>
        <w:tc>
          <w:tcPr>
            <w:tcW w:w="1587" w:type="dxa"/>
            <w:noWrap/>
            <w:vAlign w:val="center"/>
          </w:tcPr>
          <w:p w14:paraId="58A097FF" w14:textId="71E54266" w:rsidR="00E43548" w:rsidRPr="005D231D" w:rsidRDefault="006C24E6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1587" w:type="dxa"/>
            <w:noWrap/>
            <w:vAlign w:val="center"/>
          </w:tcPr>
          <w:p w14:paraId="23F3FFB5" w14:textId="191488CB" w:rsidR="00E43548" w:rsidRPr="005D231D" w:rsidRDefault="00B068D4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1588" w:type="dxa"/>
            <w:noWrap/>
            <w:vAlign w:val="center"/>
          </w:tcPr>
          <w:p w14:paraId="62A59613" w14:textId="3481091E" w:rsidR="00E43548" w:rsidRPr="005D231D" w:rsidRDefault="004C4EDB" w:rsidP="005D231D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u w:val="single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u w:val="single"/>
              </w:rPr>
              <w:t>0.</w:t>
            </w:r>
            <w:r w:rsidR="009C7230"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u w:val="single"/>
              </w:rPr>
              <w:t>00415</w:t>
            </w:r>
          </w:p>
        </w:tc>
      </w:tr>
      <w:tr w:rsidR="00E43548" w:rsidRPr="005D231D" w14:paraId="6D0AA546" w14:textId="77777777" w:rsidTr="00E607A5">
        <w:trPr>
          <w:trHeight w:val="375"/>
        </w:trPr>
        <w:tc>
          <w:tcPr>
            <w:tcW w:w="1970" w:type="dxa"/>
            <w:noWrap/>
            <w:vAlign w:val="center"/>
          </w:tcPr>
          <w:p w14:paraId="2E852991" w14:textId="77777777" w:rsidR="00E43548" w:rsidRPr="005D231D" w:rsidRDefault="00E43548" w:rsidP="005D231D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8" w:type="dxa"/>
            <w:noWrap/>
            <w:vAlign w:val="center"/>
          </w:tcPr>
          <w:p w14:paraId="4598679B" w14:textId="6A00050B" w:rsidR="00E43548" w:rsidRPr="005D231D" w:rsidRDefault="00E43548" w:rsidP="005D231D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87" w:type="dxa"/>
            <w:noWrap/>
            <w:vAlign w:val="center"/>
          </w:tcPr>
          <w:p w14:paraId="02CB8D8A" w14:textId="5F1F75DA" w:rsidR="00E43548" w:rsidRPr="005D231D" w:rsidRDefault="006C24E6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587" w:type="dxa"/>
            <w:noWrap/>
            <w:vAlign w:val="center"/>
          </w:tcPr>
          <w:p w14:paraId="56018DA5" w14:textId="54F9073B" w:rsidR="00E43548" w:rsidRPr="005D231D" w:rsidRDefault="006C24E6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588" w:type="dxa"/>
            <w:noWrap/>
            <w:vAlign w:val="center"/>
          </w:tcPr>
          <w:p w14:paraId="14A3DAB9" w14:textId="77777777" w:rsidR="00E43548" w:rsidRPr="005D231D" w:rsidRDefault="00E43548" w:rsidP="005D231D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548" w:rsidRPr="005D231D" w14:paraId="3F51CBEF" w14:textId="77777777" w:rsidTr="00E607A5">
        <w:trPr>
          <w:trHeight w:val="375"/>
        </w:trPr>
        <w:tc>
          <w:tcPr>
            <w:tcW w:w="1970" w:type="dxa"/>
            <w:noWrap/>
            <w:vAlign w:val="center"/>
          </w:tcPr>
          <w:p w14:paraId="378BEBF7" w14:textId="06EDA425" w:rsidR="00E43548" w:rsidRPr="005D231D" w:rsidRDefault="00E43548" w:rsidP="005D231D">
            <w:pPr>
              <w:snapToGrid w:val="0"/>
              <w:rPr>
                <w:rFonts w:ascii="Times New Roman" w:eastAsia="Yu Gothic" w:hAnsi="Times New Roman" w:cs="Times New Roman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sz w:val="22"/>
              </w:rPr>
              <w:t>EGFR mutation</w:t>
            </w:r>
            <w:r w:rsidR="00E952FA" w:rsidRPr="005D231D">
              <w:rPr>
                <w:rFonts w:ascii="Times New Roman" w:eastAsia="Yu Gothic" w:hAnsi="Times New Roman" w:cs="Times New Roman"/>
                <w:sz w:val="22"/>
              </w:rPr>
              <w:t>*</w:t>
            </w:r>
            <w:r w:rsidR="00F13C25" w:rsidRPr="005D231D">
              <w:rPr>
                <w:rFonts w:ascii="Times New Roman" w:eastAsia="Yu Gothic" w:hAnsi="Times New Roman" w:cs="Times New Roman"/>
                <w:sz w:val="22"/>
              </w:rPr>
              <w:t>*</w:t>
            </w:r>
          </w:p>
        </w:tc>
        <w:tc>
          <w:tcPr>
            <w:tcW w:w="1388" w:type="dxa"/>
            <w:noWrap/>
            <w:vAlign w:val="center"/>
          </w:tcPr>
          <w:p w14:paraId="0DE8263F" w14:textId="77777777" w:rsidR="00E43548" w:rsidRPr="005D231D" w:rsidRDefault="00E43548" w:rsidP="005D231D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noWrap/>
            <w:vAlign w:val="center"/>
          </w:tcPr>
          <w:p w14:paraId="1E0FE541" w14:textId="77777777" w:rsidR="00E43548" w:rsidRPr="005D231D" w:rsidRDefault="00E43548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7" w:type="dxa"/>
            <w:noWrap/>
            <w:vAlign w:val="center"/>
          </w:tcPr>
          <w:p w14:paraId="62DAA216" w14:textId="77777777" w:rsidR="00E43548" w:rsidRPr="005D231D" w:rsidRDefault="00E43548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8" w:type="dxa"/>
            <w:noWrap/>
            <w:vAlign w:val="center"/>
          </w:tcPr>
          <w:p w14:paraId="78891E06" w14:textId="77777777" w:rsidR="00E43548" w:rsidRPr="005D231D" w:rsidRDefault="00E43548" w:rsidP="005D231D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43548" w:rsidRPr="005D231D" w14:paraId="4124C4D2" w14:textId="77777777" w:rsidTr="00E607A5">
        <w:trPr>
          <w:trHeight w:val="375"/>
        </w:trPr>
        <w:tc>
          <w:tcPr>
            <w:tcW w:w="1970" w:type="dxa"/>
            <w:noWrap/>
            <w:vAlign w:val="center"/>
          </w:tcPr>
          <w:p w14:paraId="7DB35FCB" w14:textId="77777777" w:rsidR="00E43548" w:rsidRPr="005D231D" w:rsidRDefault="00E43548" w:rsidP="005D231D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8" w:type="dxa"/>
            <w:noWrap/>
            <w:vAlign w:val="center"/>
          </w:tcPr>
          <w:p w14:paraId="656EE20F" w14:textId="30105701" w:rsidR="00E43548" w:rsidRPr="005D231D" w:rsidRDefault="00E43548" w:rsidP="005D231D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egative</w:t>
            </w:r>
          </w:p>
        </w:tc>
        <w:tc>
          <w:tcPr>
            <w:tcW w:w="1587" w:type="dxa"/>
            <w:noWrap/>
            <w:vAlign w:val="center"/>
          </w:tcPr>
          <w:p w14:paraId="69E34844" w14:textId="413ED913" w:rsidR="00E43548" w:rsidRPr="005D231D" w:rsidRDefault="006C24E6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87" w:type="dxa"/>
            <w:noWrap/>
            <w:vAlign w:val="center"/>
          </w:tcPr>
          <w:p w14:paraId="4F584B58" w14:textId="7CC74968" w:rsidR="00E43548" w:rsidRPr="005D231D" w:rsidRDefault="006C24E6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1588" w:type="dxa"/>
            <w:noWrap/>
            <w:vAlign w:val="center"/>
          </w:tcPr>
          <w:p w14:paraId="094F455D" w14:textId="2CB5DA05" w:rsidR="00E43548" w:rsidRPr="005D231D" w:rsidRDefault="00E43548" w:rsidP="005D231D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</w:t>
            </w:r>
            <w:r w:rsidR="006C24E6"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9</w:t>
            </w:r>
          </w:p>
        </w:tc>
      </w:tr>
      <w:tr w:rsidR="00E43548" w:rsidRPr="005D231D" w14:paraId="0BC21D27" w14:textId="77777777" w:rsidTr="00E607A5">
        <w:trPr>
          <w:trHeight w:val="375"/>
        </w:trPr>
        <w:tc>
          <w:tcPr>
            <w:tcW w:w="1970" w:type="dxa"/>
            <w:noWrap/>
            <w:vAlign w:val="center"/>
          </w:tcPr>
          <w:p w14:paraId="2697F4ED" w14:textId="77777777" w:rsidR="00E43548" w:rsidRPr="005D231D" w:rsidRDefault="00E43548" w:rsidP="005D231D">
            <w:pPr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8" w:type="dxa"/>
            <w:noWrap/>
            <w:vAlign w:val="center"/>
          </w:tcPr>
          <w:p w14:paraId="2E9BEBE9" w14:textId="4EED1BC3" w:rsidR="00E43548" w:rsidRPr="005D231D" w:rsidRDefault="00E43548" w:rsidP="005D231D">
            <w:pPr>
              <w:widowControl/>
              <w:snapToGrid w:val="0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ositive</w:t>
            </w:r>
          </w:p>
        </w:tc>
        <w:tc>
          <w:tcPr>
            <w:tcW w:w="1587" w:type="dxa"/>
            <w:noWrap/>
            <w:vAlign w:val="center"/>
          </w:tcPr>
          <w:p w14:paraId="2EB60BE2" w14:textId="6946AEF2" w:rsidR="00E43548" w:rsidRPr="005D231D" w:rsidRDefault="006C24E6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87" w:type="dxa"/>
            <w:noWrap/>
            <w:vAlign w:val="center"/>
          </w:tcPr>
          <w:p w14:paraId="18F2A676" w14:textId="341FE2D5" w:rsidR="00E43548" w:rsidRPr="005D231D" w:rsidRDefault="006C24E6" w:rsidP="005D231D">
            <w:pPr>
              <w:widowControl/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5D231D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588" w:type="dxa"/>
            <w:noWrap/>
            <w:vAlign w:val="center"/>
          </w:tcPr>
          <w:p w14:paraId="2FE8A9AD" w14:textId="77777777" w:rsidR="00E43548" w:rsidRPr="005D231D" w:rsidRDefault="00E43548" w:rsidP="005D231D">
            <w:pPr>
              <w:snapToGrid w:val="0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4A1A31D9" w14:textId="77777777" w:rsidR="00CB0FFE" w:rsidRPr="005D231D" w:rsidRDefault="00CB0FFE" w:rsidP="005D231D">
      <w:pPr>
        <w:snapToGrid w:val="0"/>
        <w:rPr>
          <w:rFonts w:ascii="Times New Roman" w:hAnsi="Times New Roman" w:cs="Times New Roman"/>
          <w:sz w:val="22"/>
        </w:rPr>
      </w:pPr>
    </w:p>
    <w:p w14:paraId="698336B4" w14:textId="77777777" w:rsidR="002E3216" w:rsidRPr="005D231D" w:rsidRDefault="002E3216" w:rsidP="005D231D">
      <w:pPr>
        <w:snapToGrid w:val="0"/>
        <w:rPr>
          <w:rFonts w:ascii="Times New Roman" w:hAnsi="Times New Roman" w:cs="Times New Roman"/>
          <w:sz w:val="22"/>
        </w:rPr>
      </w:pPr>
    </w:p>
    <w:p w14:paraId="1926B869" w14:textId="14ECA549" w:rsidR="00CC3F02" w:rsidRPr="005D231D" w:rsidRDefault="00CC3F02" w:rsidP="005D231D">
      <w:pPr>
        <w:widowControl/>
        <w:snapToGrid w:val="0"/>
        <w:rPr>
          <w:rFonts w:ascii="Times New Roman" w:eastAsia="Yu Gothic" w:hAnsi="Times New Roman" w:cs="Times New Roman"/>
          <w:color w:val="000000"/>
          <w:kern w:val="0"/>
          <w:sz w:val="22"/>
        </w:rPr>
      </w:pPr>
      <w:r w:rsidRPr="005D231D">
        <w:rPr>
          <w:rFonts w:ascii="Times New Roman" w:eastAsia="Yu Gothic" w:hAnsi="Times New Roman" w:cs="Times New Roman"/>
          <w:color w:val="000000"/>
          <w:kern w:val="0"/>
          <w:sz w:val="22"/>
        </w:rPr>
        <w:t>Fisher’s exact test was performed. Underline indicates statistically significant.</w:t>
      </w:r>
    </w:p>
    <w:p w14:paraId="1C6C6F9F" w14:textId="434CD67B" w:rsidR="00F13C25" w:rsidRPr="005D231D" w:rsidRDefault="00F13C25" w:rsidP="005D231D">
      <w:pPr>
        <w:widowControl/>
        <w:snapToGrid w:val="0"/>
        <w:rPr>
          <w:rFonts w:ascii="Times New Roman" w:eastAsia="Yu Gothic" w:hAnsi="Times New Roman" w:cs="Times New Roman"/>
          <w:color w:val="000000"/>
          <w:kern w:val="0"/>
          <w:sz w:val="22"/>
        </w:rPr>
      </w:pPr>
      <w:r w:rsidRPr="005D231D">
        <w:rPr>
          <w:rFonts w:ascii="Times New Roman" w:eastAsia="Yu Gothic" w:hAnsi="Times New Roman" w:cs="Times New Roman"/>
          <w:color w:val="000000"/>
          <w:kern w:val="0"/>
          <w:sz w:val="22"/>
        </w:rPr>
        <w:t>*B.I.</w:t>
      </w:r>
      <w:r w:rsidR="00254329" w:rsidRPr="005D231D">
        <w:rPr>
          <w:rFonts w:ascii="Times New Roman" w:eastAsia="Yu Gothic" w:hAnsi="Times New Roman" w:cs="Times New Roman"/>
          <w:color w:val="000000"/>
          <w:kern w:val="0"/>
          <w:sz w:val="22"/>
        </w:rPr>
        <w:t>,</w:t>
      </w:r>
      <w:r w:rsidRPr="005D231D">
        <w:rPr>
          <w:rFonts w:ascii="Times New Roman" w:eastAsia="Yu Gothic" w:hAnsi="Times New Roman" w:cs="Times New Roman"/>
          <w:color w:val="000000"/>
          <w:kern w:val="0"/>
          <w:sz w:val="22"/>
        </w:rPr>
        <w:t xml:space="preserve"> Brinkman Index</w:t>
      </w:r>
    </w:p>
    <w:p w14:paraId="0C3F1EC6" w14:textId="059E8D65" w:rsidR="00CF5CE4" w:rsidRPr="005D231D" w:rsidRDefault="00CF5CE4" w:rsidP="005D231D">
      <w:pPr>
        <w:widowControl/>
        <w:snapToGrid w:val="0"/>
        <w:rPr>
          <w:rFonts w:ascii="Times New Roman" w:eastAsia="Yu Gothic" w:hAnsi="Times New Roman" w:cs="Times New Roman"/>
          <w:color w:val="000000"/>
          <w:kern w:val="0"/>
          <w:sz w:val="22"/>
        </w:rPr>
      </w:pPr>
      <w:r w:rsidRPr="005D231D">
        <w:rPr>
          <w:rFonts w:ascii="Times New Roman" w:eastAsia="Yu Gothic" w:hAnsi="Times New Roman" w:cs="Times New Roman"/>
          <w:color w:val="000000"/>
          <w:kern w:val="0"/>
          <w:sz w:val="22"/>
        </w:rPr>
        <w:t>*</w:t>
      </w:r>
      <w:r w:rsidR="00F13C25" w:rsidRPr="005D231D">
        <w:rPr>
          <w:rFonts w:ascii="Times New Roman" w:eastAsia="Yu Gothic" w:hAnsi="Times New Roman" w:cs="Times New Roman"/>
          <w:color w:val="000000"/>
          <w:kern w:val="0"/>
          <w:sz w:val="22"/>
        </w:rPr>
        <w:t>*</w:t>
      </w:r>
      <w:r w:rsidRPr="005D231D">
        <w:rPr>
          <w:rFonts w:ascii="Times New Roman" w:eastAsia="Yu Gothic" w:hAnsi="Times New Roman" w:cs="Times New Roman"/>
          <w:color w:val="000000"/>
          <w:kern w:val="0"/>
          <w:sz w:val="22"/>
        </w:rPr>
        <w:t>Among 195 patient-derived samples, 10 patient samples were not tested for EGFR gene mutations.</w:t>
      </w:r>
      <w:r w:rsidR="00254329" w:rsidRPr="005D231D">
        <w:rPr>
          <w:rFonts w:ascii="Times New Roman" w:eastAsia="Yu Gothic" w:hAnsi="Times New Roman" w:cs="Times New Roman"/>
          <w:color w:val="000000"/>
          <w:kern w:val="0"/>
          <w:sz w:val="22"/>
        </w:rPr>
        <w:t xml:space="preserve"> EGFR, epidermal growth factor receptor.</w:t>
      </w:r>
    </w:p>
    <w:sectPr w:rsidR="00CF5CE4" w:rsidRPr="005D231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8E3282" w14:textId="77777777" w:rsidR="008871CC" w:rsidRDefault="008871CC" w:rsidP="006E6315">
      <w:r>
        <w:separator/>
      </w:r>
    </w:p>
  </w:endnote>
  <w:endnote w:type="continuationSeparator" w:id="0">
    <w:p w14:paraId="630D1717" w14:textId="77777777" w:rsidR="008871CC" w:rsidRDefault="008871CC" w:rsidP="006E63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D74110" w14:textId="77777777" w:rsidR="008871CC" w:rsidRDefault="008871CC" w:rsidP="006E6315">
      <w:r>
        <w:separator/>
      </w:r>
    </w:p>
  </w:footnote>
  <w:footnote w:type="continuationSeparator" w:id="0">
    <w:p w14:paraId="02E597EE" w14:textId="77777777" w:rsidR="008871CC" w:rsidRDefault="008871CC" w:rsidP="006E63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F5A"/>
    <w:rsid w:val="00046368"/>
    <w:rsid w:val="00065FA2"/>
    <w:rsid w:val="00084F3E"/>
    <w:rsid w:val="00094704"/>
    <w:rsid w:val="00097190"/>
    <w:rsid w:val="001244B5"/>
    <w:rsid w:val="001768CF"/>
    <w:rsid w:val="00234D80"/>
    <w:rsid w:val="00253076"/>
    <w:rsid w:val="00254329"/>
    <w:rsid w:val="0029466B"/>
    <w:rsid w:val="002A70D1"/>
    <w:rsid w:val="002E3216"/>
    <w:rsid w:val="00346CB9"/>
    <w:rsid w:val="00371697"/>
    <w:rsid w:val="003C545D"/>
    <w:rsid w:val="003D6613"/>
    <w:rsid w:val="00465001"/>
    <w:rsid w:val="0048757B"/>
    <w:rsid w:val="004C4EDB"/>
    <w:rsid w:val="004C5734"/>
    <w:rsid w:val="00500537"/>
    <w:rsid w:val="00515ABF"/>
    <w:rsid w:val="005322B9"/>
    <w:rsid w:val="005431F1"/>
    <w:rsid w:val="005B07B9"/>
    <w:rsid w:val="005D231D"/>
    <w:rsid w:val="00614779"/>
    <w:rsid w:val="00664C55"/>
    <w:rsid w:val="006B2576"/>
    <w:rsid w:val="006C24E6"/>
    <w:rsid w:val="006E6315"/>
    <w:rsid w:val="007409C0"/>
    <w:rsid w:val="007E42D9"/>
    <w:rsid w:val="007F1963"/>
    <w:rsid w:val="008871CC"/>
    <w:rsid w:val="008A4339"/>
    <w:rsid w:val="00904FEB"/>
    <w:rsid w:val="00936CAA"/>
    <w:rsid w:val="009871F6"/>
    <w:rsid w:val="009C7230"/>
    <w:rsid w:val="00A22049"/>
    <w:rsid w:val="00AD45FF"/>
    <w:rsid w:val="00AD68D3"/>
    <w:rsid w:val="00B068D4"/>
    <w:rsid w:val="00B80BD5"/>
    <w:rsid w:val="00BF3E6A"/>
    <w:rsid w:val="00C813F9"/>
    <w:rsid w:val="00C96830"/>
    <w:rsid w:val="00CB0FFE"/>
    <w:rsid w:val="00CC0680"/>
    <w:rsid w:val="00CC3F02"/>
    <w:rsid w:val="00CF5CE4"/>
    <w:rsid w:val="00D15F5A"/>
    <w:rsid w:val="00E03A99"/>
    <w:rsid w:val="00E13A0C"/>
    <w:rsid w:val="00E335BA"/>
    <w:rsid w:val="00E43548"/>
    <w:rsid w:val="00E51F27"/>
    <w:rsid w:val="00E607A5"/>
    <w:rsid w:val="00E71C60"/>
    <w:rsid w:val="00E952FA"/>
    <w:rsid w:val="00EB1898"/>
    <w:rsid w:val="00EB50D1"/>
    <w:rsid w:val="00ED0049"/>
    <w:rsid w:val="00ED0D0E"/>
    <w:rsid w:val="00F13C25"/>
    <w:rsid w:val="00F268C2"/>
    <w:rsid w:val="00F52693"/>
    <w:rsid w:val="00F87DF2"/>
    <w:rsid w:val="00F9520F"/>
    <w:rsid w:val="00FA6214"/>
    <w:rsid w:val="00FA7D99"/>
    <w:rsid w:val="00FB6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7DD2B0"/>
  <w15:chartTrackingRefBased/>
  <w15:docId w15:val="{44FBEADB-582F-41D3-AB04-3019418D1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5F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E631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E6315"/>
  </w:style>
  <w:style w:type="paragraph" w:styleId="a5">
    <w:name w:val="footer"/>
    <w:basedOn w:val="a"/>
    <w:link w:val="a6"/>
    <w:uiPriority w:val="99"/>
    <w:unhideWhenUsed/>
    <w:rsid w:val="006E631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E6315"/>
  </w:style>
  <w:style w:type="character" w:styleId="a7">
    <w:name w:val="annotation reference"/>
    <w:basedOn w:val="a0"/>
    <w:uiPriority w:val="99"/>
    <w:semiHidden/>
    <w:unhideWhenUsed/>
    <w:rsid w:val="005431F1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5431F1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5431F1"/>
  </w:style>
  <w:style w:type="paragraph" w:styleId="aa">
    <w:name w:val="annotation subject"/>
    <w:basedOn w:val="a8"/>
    <w:next w:val="a8"/>
    <w:link w:val="ab"/>
    <w:uiPriority w:val="99"/>
    <w:semiHidden/>
    <w:unhideWhenUsed/>
    <w:rsid w:val="005431F1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5431F1"/>
    <w:rPr>
      <w:b/>
      <w:bCs/>
    </w:rPr>
  </w:style>
  <w:style w:type="paragraph" w:styleId="ac">
    <w:name w:val="Revision"/>
    <w:hidden/>
    <w:uiPriority w:val="99"/>
    <w:semiHidden/>
    <w:rsid w:val="00B068D4"/>
  </w:style>
  <w:style w:type="paragraph" w:styleId="ad">
    <w:name w:val="List Paragraph"/>
    <w:basedOn w:val="a"/>
    <w:uiPriority w:val="34"/>
    <w:qFormat/>
    <w:rsid w:val="00CF5CE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87C19D-FDF4-864C-8D23-83C4189784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原 恵理</dc:creator>
  <cp:keywords/>
  <dc:description/>
  <cp:lastModifiedBy>Toshiro MOROISHI</cp:lastModifiedBy>
  <cp:revision>146</cp:revision>
  <cp:lastPrinted>2023-09-06T06:44:00Z</cp:lastPrinted>
  <dcterms:created xsi:type="dcterms:W3CDTF">2024-01-19T06:19:00Z</dcterms:created>
  <dcterms:modified xsi:type="dcterms:W3CDTF">2025-06-03T01:19:00Z</dcterms:modified>
</cp:coreProperties>
</file>